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6825F" w14:textId="77777777" w:rsidR="008B1E2A" w:rsidRDefault="008B1E2A" w:rsidP="008B1E2A">
      <w:pPr>
        <w:rPr>
          <w:lang w:eastAsia="zh-CN"/>
        </w:rPr>
      </w:pPr>
    </w:p>
    <w:p w14:paraId="2E144A5C" w14:textId="14959204" w:rsidR="008B1E2A" w:rsidRPr="00FD2958" w:rsidRDefault="00594748" w:rsidP="008B1E2A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3 </w:t>
      </w:r>
      <w:r w:rsidR="008B1E2A" w:rsidRPr="00FD2958">
        <w:rPr>
          <w:rFonts w:ascii="Times New Roman" w:hAnsi="Times New Roman" w:cs="Times New Roman"/>
          <w:b/>
          <w:bCs/>
          <w:sz w:val="22"/>
          <w:szCs w:val="22"/>
          <w:lang w:val="en-US"/>
        </w:rPr>
        <w:t>Appendix</w:t>
      </w:r>
      <w:r w:rsidR="00FB1FC6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8B1E2A" w:rsidRPr="00FD295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Summary of </w:t>
      </w:r>
      <w:r w:rsidR="00251854">
        <w:rPr>
          <w:rFonts w:ascii="Times New Roman" w:hAnsi="Times New Roman" w:cs="Times New Roman"/>
          <w:b/>
          <w:bCs/>
          <w:sz w:val="22"/>
          <w:szCs w:val="22"/>
          <w:lang w:val="en-US"/>
        </w:rPr>
        <w:t>i</w:t>
      </w:r>
      <w:r w:rsidR="008B1E2A" w:rsidRPr="00FD295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nter-rater </w:t>
      </w:r>
      <w:r w:rsidR="001B5856">
        <w:rPr>
          <w:rFonts w:ascii="Times New Roman" w:hAnsi="Times New Roman" w:cs="Times New Roman"/>
          <w:b/>
          <w:bCs/>
          <w:sz w:val="22"/>
          <w:szCs w:val="22"/>
          <w:lang w:val="en-US"/>
        </w:rPr>
        <w:t>r</w:t>
      </w:r>
      <w:r w:rsidR="008B1E2A" w:rsidRPr="00FD295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eliability </w:t>
      </w:r>
    </w:p>
    <w:p w14:paraId="5B7568B6" w14:textId="77777777" w:rsidR="008B1E2A" w:rsidRPr="00FD2958" w:rsidRDefault="008B1E2A" w:rsidP="008B1E2A">
      <w:pPr>
        <w:jc w:val="both"/>
        <w:rPr>
          <w:rFonts w:ascii="Times New Roman" w:hAnsi="Times New Roman" w:cs="Times New Roman"/>
          <w:sz w:val="22"/>
          <w:szCs w:val="22"/>
          <w:lang w:val="en-US" w:eastAsia="zh-CN"/>
        </w:rPr>
      </w:pPr>
    </w:p>
    <w:tbl>
      <w:tblPr>
        <w:tblStyle w:val="TableGrid"/>
        <w:tblW w:w="92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993"/>
        <w:gridCol w:w="1275"/>
        <w:gridCol w:w="1276"/>
        <w:gridCol w:w="1135"/>
      </w:tblGrid>
      <w:tr w:rsidR="008B1E2A" w:rsidRPr="00FD2958" w14:paraId="08808C68" w14:textId="77777777" w:rsidTr="000B28E2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23EFE49" w14:textId="77777777" w:rsidR="008B1E2A" w:rsidRPr="00FD2958" w:rsidRDefault="008B1E2A" w:rsidP="000B28E2">
            <w:pPr>
              <w:jc w:val="both"/>
              <w:rPr>
                <w:b/>
                <w:bCs/>
                <w:sz w:val="22"/>
                <w:szCs w:val="22"/>
              </w:rPr>
            </w:pPr>
            <w:r w:rsidRPr="00FD2958">
              <w:rPr>
                <w:b/>
                <w:bCs/>
                <w:sz w:val="22"/>
                <w:szCs w:val="22"/>
                <w:lang w:val="en-US" w:eastAsia="zh-CN"/>
              </w:rPr>
              <w:t>Coding Ite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5AE0D24" w14:textId="77777777" w:rsidR="008B1E2A" w:rsidRPr="00FD2958" w:rsidRDefault="008B1E2A" w:rsidP="000B28E2">
            <w:pPr>
              <w:jc w:val="center"/>
              <w:rPr>
                <w:b/>
                <w:bCs/>
                <w:sz w:val="22"/>
                <w:szCs w:val="22"/>
              </w:rPr>
            </w:pPr>
            <w:r w:rsidRPr="00FD2958">
              <w:rPr>
                <w:b/>
                <w:bCs/>
                <w:sz w:val="22"/>
                <w:szCs w:val="22"/>
              </w:rPr>
              <w:t>Percent Agree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13AD0A9" w14:textId="77777777" w:rsidR="008B1E2A" w:rsidRPr="00FD2958" w:rsidRDefault="008B1E2A" w:rsidP="000B28E2">
            <w:pPr>
              <w:jc w:val="center"/>
              <w:rPr>
                <w:b/>
                <w:bCs/>
                <w:sz w:val="22"/>
                <w:szCs w:val="22"/>
              </w:rPr>
            </w:pPr>
            <w:r w:rsidRPr="00FD2958">
              <w:rPr>
                <w:b/>
                <w:bCs/>
                <w:sz w:val="22"/>
                <w:szCs w:val="22"/>
              </w:rPr>
              <w:t>Scott's P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86387CF" w14:textId="77777777" w:rsidR="008B1E2A" w:rsidRPr="00FD2958" w:rsidRDefault="008B1E2A" w:rsidP="000B28E2">
            <w:pPr>
              <w:jc w:val="center"/>
              <w:rPr>
                <w:b/>
                <w:bCs/>
                <w:sz w:val="22"/>
                <w:szCs w:val="22"/>
              </w:rPr>
            </w:pPr>
            <w:r w:rsidRPr="00FD2958">
              <w:rPr>
                <w:b/>
                <w:bCs/>
                <w:sz w:val="22"/>
                <w:szCs w:val="22"/>
              </w:rPr>
              <w:t>Cohen's Kappa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D5DF4AE" w14:textId="77777777" w:rsidR="008B1E2A" w:rsidRPr="00FD2958" w:rsidRDefault="008B1E2A" w:rsidP="000B28E2">
            <w:pPr>
              <w:jc w:val="center"/>
              <w:rPr>
                <w:b/>
                <w:bCs/>
                <w:sz w:val="22"/>
                <w:szCs w:val="22"/>
              </w:rPr>
            </w:pPr>
            <w:r w:rsidRPr="00FD2958">
              <w:rPr>
                <w:b/>
                <w:bCs/>
                <w:sz w:val="22"/>
                <w:szCs w:val="22"/>
              </w:rPr>
              <w:t>Krippendorff's Alpha</w:t>
            </w:r>
          </w:p>
        </w:tc>
      </w:tr>
      <w:tr w:rsidR="008B1E2A" w:rsidRPr="00FD2958" w14:paraId="5EF638F0" w14:textId="77777777" w:rsidTr="000B28E2">
        <w:tc>
          <w:tcPr>
            <w:tcW w:w="4531" w:type="dxa"/>
            <w:tcBorders>
              <w:top w:val="single" w:sz="4" w:space="0" w:color="auto"/>
            </w:tcBorders>
          </w:tcPr>
          <w:p w14:paraId="4697396A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 xml:space="preserve">Health info about care logistics/procedures/treatment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28263DC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91.7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F3DCC48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9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D2CC70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96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1F995D8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97</w:t>
            </w:r>
          </w:p>
        </w:tc>
      </w:tr>
      <w:tr w:rsidR="008B1E2A" w:rsidRPr="00FD2958" w14:paraId="345AF485" w14:textId="77777777" w:rsidTr="000B28E2">
        <w:tc>
          <w:tcPr>
            <w:tcW w:w="4531" w:type="dxa"/>
          </w:tcPr>
          <w:p w14:paraId="26F3353E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 xml:space="preserve">Health info related to psychosocial aspects </w:t>
            </w:r>
          </w:p>
        </w:tc>
        <w:tc>
          <w:tcPr>
            <w:tcW w:w="993" w:type="dxa"/>
          </w:tcPr>
          <w:p w14:paraId="5B4E6523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96.7%</w:t>
            </w:r>
          </w:p>
        </w:tc>
        <w:tc>
          <w:tcPr>
            <w:tcW w:w="1275" w:type="dxa"/>
          </w:tcPr>
          <w:p w14:paraId="698AD2D8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55</w:t>
            </w:r>
          </w:p>
        </w:tc>
        <w:tc>
          <w:tcPr>
            <w:tcW w:w="1276" w:type="dxa"/>
          </w:tcPr>
          <w:p w14:paraId="0DC78E3A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55</w:t>
            </w:r>
          </w:p>
        </w:tc>
        <w:tc>
          <w:tcPr>
            <w:tcW w:w="1135" w:type="dxa"/>
          </w:tcPr>
          <w:p w14:paraId="3BA7EDCF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56</w:t>
            </w:r>
          </w:p>
        </w:tc>
      </w:tr>
      <w:tr w:rsidR="008B1E2A" w:rsidRPr="00FD2958" w14:paraId="6EA019F6" w14:textId="77777777" w:rsidTr="000B28E2">
        <w:tc>
          <w:tcPr>
            <w:tcW w:w="4531" w:type="dxa"/>
          </w:tcPr>
          <w:p w14:paraId="20634F63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 xml:space="preserve">Health info about raising awareness </w:t>
            </w:r>
          </w:p>
        </w:tc>
        <w:tc>
          <w:tcPr>
            <w:tcW w:w="993" w:type="dxa"/>
          </w:tcPr>
          <w:p w14:paraId="1CE93DDE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90%</w:t>
            </w:r>
          </w:p>
        </w:tc>
        <w:tc>
          <w:tcPr>
            <w:tcW w:w="1275" w:type="dxa"/>
          </w:tcPr>
          <w:p w14:paraId="3AF72A44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07</w:t>
            </w:r>
          </w:p>
        </w:tc>
        <w:tc>
          <w:tcPr>
            <w:tcW w:w="1276" w:type="dxa"/>
          </w:tcPr>
          <w:p w14:paraId="371D4A85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07</w:t>
            </w:r>
          </w:p>
        </w:tc>
        <w:tc>
          <w:tcPr>
            <w:tcW w:w="1135" w:type="dxa"/>
          </w:tcPr>
          <w:p w14:paraId="79C0A5A8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09</w:t>
            </w:r>
          </w:p>
        </w:tc>
      </w:tr>
      <w:tr w:rsidR="008B1E2A" w:rsidRPr="00FD2958" w14:paraId="4704305A" w14:textId="77777777" w:rsidTr="000B28E2">
        <w:tc>
          <w:tcPr>
            <w:tcW w:w="4531" w:type="dxa"/>
          </w:tcPr>
          <w:p w14:paraId="0F10DCFE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/>
              </w:rPr>
            </w:pPr>
            <w:r w:rsidRPr="00FD2958">
              <w:rPr>
                <w:sz w:val="22"/>
                <w:szCs w:val="22"/>
                <w:lang w:val="en-US"/>
              </w:rPr>
              <w:t xml:space="preserve">Heath related information- non-specialized </w:t>
            </w:r>
          </w:p>
        </w:tc>
        <w:tc>
          <w:tcPr>
            <w:tcW w:w="993" w:type="dxa"/>
          </w:tcPr>
          <w:p w14:paraId="14FAC209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95%</w:t>
            </w:r>
          </w:p>
        </w:tc>
        <w:tc>
          <w:tcPr>
            <w:tcW w:w="1275" w:type="dxa"/>
          </w:tcPr>
          <w:p w14:paraId="72F28ADD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91</w:t>
            </w:r>
          </w:p>
        </w:tc>
        <w:tc>
          <w:tcPr>
            <w:tcW w:w="1276" w:type="dxa"/>
          </w:tcPr>
          <w:p w14:paraId="5DC637F2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91</w:t>
            </w:r>
          </w:p>
        </w:tc>
        <w:tc>
          <w:tcPr>
            <w:tcW w:w="1135" w:type="dxa"/>
          </w:tcPr>
          <w:p w14:paraId="185D1BE7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913</w:t>
            </w:r>
          </w:p>
        </w:tc>
      </w:tr>
      <w:tr w:rsidR="008B1E2A" w:rsidRPr="00FD2958" w14:paraId="2E492316" w14:textId="77777777" w:rsidTr="000B28E2">
        <w:tc>
          <w:tcPr>
            <w:tcW w:w="4531" w:type="dxa"/>
          </w:tcPr>
          <w:p w14:paraId="06BFD8D2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/>
              </w:rPr>
            </w:pPr>
            <w:r w:rsidRPr="00FD2958">
              <w:rPr>
                <w:sz w:val="22"/>
                <w:szCs w:val="22"/>
                <w:lang w:val="en-US"/>
              </w:rPr>
              <w:t xml:space="preserve">Non-health related information </w:t>
            </w:r>
          </w:p>
        </w:tc>
        <w:tc>
          <w:tcPr>
            <w:tcW w:w="993" w:type="dxa"/>
          </w:tcPr>
          <w:p w14:paraId="08EDA7E4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93.3%</w:t>
            </w:r>
          </w:p>
        </w:tc>
        <w:tc>
          <w:tcPr>
            <w:tcW w:w="1275" w:type="dxa"/>
          </w:tcPr>
          <w:p w14:paraId="204E80C4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903</w:t>
            </w:r>
          </w:p>
        </w:tc>
        <w:tc>
          <w:tcPr>
            <w:tcW w:w="1276" w:type="dxa"/>
          </w:tcPr>
          <w:p w14:paraId="7EAE95BF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903</w:t>
            </w:r>
          </w:p>
        </w:tc>
        <w:tc>
          <w:tcPr>
            <w:tcW w:w="1135" w:type="dxa"/>
          </w:tcPr>
          <w:p w14:paraId="0AB3C996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904</w:t>
            </w:r>
          </w:p>
        </w:tc>
      </w:tr>
      <w:tr w:rsidR="008B1E2A" w:rsidRPr="00FD2958" w14:paraId="580B61DE" w14:textId="77777777" w:rsidTr="000B28E2">
        <w:tc>
          <w:tcPr>
            <w:tcW w:w="4531" w:type="dxa"/>
            <w:shd w:val="clear" w:color="auto" w:fill="F2F2F2" w:themeFill="background1" w:themeFillShade="F2"/>
          </w:tcPr>
          <w:p w14:paraId="46D3C12F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Reply by the social influencer to a user’s questions/ comments in user account/the social influencer’s comment sector/thread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4A6F8C6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00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4A28F75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B6658F0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206EDC6F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</w:tr>
      <w:tr w:rsidR="008B1E2A" w:rsidRPr="00FD2958" w14:paraId="3C954786" w14:textId="77777777" w:rsidTr="000B28E2">
        <w:tc>
          <w:tcPr>
            <w:tcW w:w="4531" w:type="dxa"/>
            <w:shd w:val="clear" w:color="auto" w:fill="F2F2F2" w:themeFill="background1" w:themeFillShade="F2"/>
          </w:tcPr>
          <w:p w14:paraId="47B66FCB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 xml:space="preserve">Use of hashtags 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CEB9909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00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55AC364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60693FD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756847BE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</w:tr>
      <w:tr w:rsidR="008B1E2A" w:rsidRPr="00FD2958" w14:paraId="77EF1B9C" w14:textId="77777777" w:rsidTr="000B28E2">
        <w:tc>
          <w:tcPr>
            <w:tcW w:w="4531" w:type="dxa"/>
            <w:shd w:val="clear" w:color="auto" w:fill="F2F2F2" w:themeFill="background1" w:themeFillShade="F2"/>
          </w:tcPr>
          <w:p w14:paraId="45E5B120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 xml:space="preserve">Use of multimedia 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7C9037A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00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597138C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FD5AC7D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23470DF4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</w:tr>
      <w:tr w:rsidR="008B1E2A" w:rsidRPr="00FD2958" w14:paraId="2D067669" w14:textId="77777777" w:rsidTr="000B28E2">
        <w:tc>
          <w:tcPr>
            <w:tcW w:w="4531" w:type="dxa"/>
            <w:shd w:val="clear" w:color="auto" w:fill="F2F2F2" w:themeFill="background1" w:themeFillShade="F2"/>
          </w:tcPr>
          <w:p w14:paraId="2B0324F0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 xml:space="preserve">Games/ Surveys/ Polls/Quizzes clicks 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2ACC901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00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9A7FF96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D04D743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2DC300E7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</w:tr>
      <w:tr w:rsidR="008B1E2A" w:rsidRPr="00FD2958" w14:paraId="7E63279C" w14:textId="77777777" w:rsidTr="000B28E2">
        <w:tc>
          <w:tcPr>
            <w:tcW w:w="4531" w:type="dxa"/>
            <w:shd w:val="clear" w:color="auto" w:fill="auto"/>
          </w:tcPr>
          <w:p w14:paraId="6BF96179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 xml:space="preserve">Emotional expressions </w:t>
            </w:r>
          </w:p>
        </w:tc>
        <w:tc>
          <w:tcPr>
            <w:tcW w:w="993" w:type="dxa"/>
            <w:shd w:val="clear" w:color="auto" w:fill="auto"/>
          </w:tcPr>
          <w:p w14:paraId="591D5C29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93.3%</w:t>
            </w:r>
          </w:p>
        </w:tc>
        <w:tc>
          <w:tcPr>
            <w:tcW w:w="1275" w:type="dxa"/>
            <w:shd w:val="clear" w:color="auto" w:fill="auto"/>
          </w:tcPr>
          <w:p w14:paraId="56657ED0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67</w:t>
            </w:r>
          </w:p>
        </w:tc>
        <w:tc>
          <w:tcPr>
            <w:tcW w:w="1276" w:type="dxa"/>
            <w:shd w:val="clear" w:color="auto" w:fill="auto"/>
          </w:tcPr>
          <w:p w14:paraId="0EBEDD50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67</w:t>
            </w:r>
          </w:p>
        </w:tc>
        <w:tc>
          <w:tcPr>
            <w:tcW w:w="1135" w:type="dxa"/>
            <w:shd w:val="clear" w:color="auto" w:fill="auto"/>
          </w:tcPr>
          <w:p w14:paraId="4B3D012E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68</w:t>
            </w:r>
          </w:p>
        </w:tc>
      </w:tr>
      <w:tr w:rsidR="008B1E2A" w:rsidRPr="00FD2958" w14:paraId="24D1F941" w14:textId="77777777" w:rsidTr="000B28E2">
        <w:tc>
          <w:tcPr>
            <w:tcW w:w="4531" w:type="dxa"/>
            <w:shd w:val="clear" w:color="auto" w:fill="auto"/>
          </w:tcPr>
          <w:p w14:paraId="3CF38D13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 xml:space="preserve">Humor </w:t>
            </w:r>
          </w:p>
        </w:tc>
        <w:tc>
          <w:tcPr>
            <w:tcW w:w="993" w:type="dxa"/>
            <w:shd w:val="clear" w:color="auto" w:fill="auto"/>
          </w:tcPr>
          <w:p w14:paraId="6677E00D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00%</w:t>
            </w:r>
          </w:p>
        </w:tc>
        <w:tc>
          <w:tcPr>
            <w:tcW w:w="1275" w:type="dxa"/>
            <w:shd w:val="clear" w:color="auto" w:fill="auto"/>
          </w:tcPr>
          <w:p w14:paraId="1FDB3DDF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8E1641C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135" w:type="dxa"/>
            <w:shd w:val="clear" w:color="auto" w:fill="auto"/>
          </w:tcPr>
          <w:p w14:paraId="39CA66AE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</w:tr>
      <w:tr w:rsidR="008B1E2A" w:rsidRPr="00FD2958" w14:paraId="201E18CF" w14:textId="77777777" w:rsidTr="000B28E2">
        <w:tc>
          <w:tcPr>
            <w:tcW w:w="4531" w:type="dxa"/>
            <w:shd w:val="clear" w:color="auto" w:fill="auto"/>
          </w:tcPr>
          <w:p w14:paraId="2653F680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Personal feelings and life sharing</w:t>
            </w:r>
          </w:p>
        </w:tc>
        <w:tc>
          <w:tcPr>
            <w:tcW w:w="993" w:type="dxa"/>
            <w:shd w:val="clear" w:color="auto" w:fill="auto"/>
          </w:tcPr>
          <w:p w14:paraId="7E2455B4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95%</w:t>
            </w:r>
          </w:p>
        </w:tc>
        <w:tc>
          <w:tcPr>
            <w:tcW w:w="1275" w:type="dxa"/>
            <w:shd w:val="clear" w:color="auto" w:fill="auto"/>
          </w:tcPr>
          <w:p w14:paraId="52F8C5FD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45</w:t>
            </w:r>
          </w:p>
        </w:tc>
        <w:tc>
          <w:tcPr>
            <w:tcW w:w="1276" w:type="dxa"/>
            <w:shd w:val="clear" w:color="auto" w:fill="auto"/>
          </w:tcPr>
          <w:p w14:paraId="2CD04E75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45</w:t>
            </w:r>
          </w:p>
        </w:tc>
        <w:tc>
          <w:tcPr>
            <w:tcW w:w="1135" w:type="dxa"/>
            <w:shd w:val="clear" w:color="auto" w:fill="auto"/>
          </w:tcPr>
          <w:p w14:paraId="4E5EA649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46</w:t>
            </w:r>
          </w:p>
        </w:tc>
      </w:tr>
      <w:tr w:rsidR="008B1E2A" w:rsidRPr="00FD2958" w14:paraId="1CD98A1B" w14:textId="77777777" w:rsidTr="000B28E2">
        <w:tc>
          <w:tcPr>
            <w:tcW w:w="4531" w:type="dxa"/>
            <w:shd w:val="clear" w:color="auto" w:fill="F2F2F2" w:themeFill="background1" w:themeFillShade="F2"/>
          </w:tcPr>
          <w:p w14:paraId="3DAA9251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Quoting others’ post/making direct references to the content of others’ post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3BC1474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93.3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169769C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9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5F84205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899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5009A3B0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9</w:t>
            </w:r>
          </w:p>
        </w:tc>
      </w:tr>
      <w:tr w:rsidR="008B1E2A" w:rsidRPr="00FD2958" w14:paraId="55796FE2" w14:textId="77777777" w:rsidTr="000B28E2">
        <w:tc>
          <w:tcPr>
            <w:tcW w:w="4531" w:type="dxa"/>
            <w:shd w:val="clear" w:color="auto" w:fill="F2F2F2" w:themeFill="background1" w:themeFillShade="F2"/>
          </w:tcPr>
          <w:p w14:paraId="6093E840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Asking questions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541D32B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00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94ECC05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EF5CCE3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06C1D79E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</w:tr>
      <w:tr w:rsidR="008B1E2A" w:rsidRPr="00FD2958" w14:paraId="2B3080B5" w14:textId="77777777" w:rsidTr="000B28E2">
        <w:tc>
          <w:tcPr>
            <w:tcW w:w="4531" w:type="dxa"/>
            <w:shd w:val="clear" w:color="auto" w:fill="F2F2F2" w:themeFill="background1" w:themeFillShade="F2"/>
          </w:tcPr>
          <w:p w14:paraId="2EC626BE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Complimenting others, appreciating others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2C9013F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00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4418688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0D2F58A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0822695B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</w:tr>
      <w:tr w:rsidR="008B1E2A" w:rsidRPr="00FD2958" w14:paraId="554BD3B0" w14:textId="77777777" w:rsidTr="000B28E2">
        <w:tc>
          <w:tcPr>
            <w:tcW w:w="4531" w:type="dxa"/>
            <w:shd w:val="clear" w:color="auto" w:fill="F2F2F2" w:themeFill="background1" w:themeFillShade="F2"/>
          </w:tcPr>
          <w:p w14:paraId="7EC65F84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Expressing agreement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B4B3AE6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00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01F4B6B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B9D14C0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1431CB2A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</w:tr>
      <w:tr w:rsidR="008B1E2A" w:rsidRPr="00FD2958" w14:paraId="4BCD3CDC" w14:textId="77777777" w:rsidTr="000B28E2">
        <w:tc>
          <w:tcPr>
            <w:tcW w:w="4531" w:type="dxa"/>
            <w:shd w:val="clear" w:color="auto" w:fill="FFFFFF" w:themeFill="background1"/>
          </w:tcPr>
          <w:p w14:paraId="5904E113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Addressing or referring to members of the public by name</w:t>
            </w:r>
          </w:p>
        </w:tc>
        <w:tc>
          <w:tcPr>
            <w:tcW w:w="993" w:type="dxa"/>
            <w:shd w:val="clear" w:color="auto" w:fill="FFFFFF" w:themeFill="background1"/>
          </w:tcPr>
          <w:p w14:paraId="2B3B8373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96.7%</w:t>
            </w:r>
          </w:p>
        </w:tc>
        <w:tc>
          <w:tcPr>
            <w:tcW w:w="1275" w:type="dxa"/>
            <w:shd w:val="clear" w:color="auto" w:fill="FFFFFF" w:themeFill="background1"/>
          </w:tcPr>
          <w:p w14:paraId="252E9BAF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934</w:t>
            </w:r>
          </w:p>
        </w:tc>
        <w:tc>
          <w:tcPr>
            <w:tcW w:w="1276" w:type="dxa"/>
            <w:shd w:val="clear" w:color="auto" w:fill="FFFFFF" w:themeFill="background1"/>
          </w:tcPr>
          <w:p w14:paraId="0817584D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934</w:t>
            </w:r>
          </w:p>
        </w:tc>
        <w:tc>
          <w:tcPr>
            <w:tcW w:w="1135" w:type="dxa"/>
            <w:shd w:val="clear" w:color="auto" w:fill="FFFFFF" w:themeFill="background1"/>
          </w:tcPr>
          <w:p w14:paraId="02A33FA5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0.935</w:t>
            </w:r>
          </w:p>
        </w:tc>
      </w:tr>
      <w:tr w:rsidR="008B1E2A" w:rsidRPr="00FD2958" w14:paraId="668830A9" w14:textId="77777777" w:rsidTr="000B28E2">
        <w:tc>
          <w:tcPr>
            <w:tcW w:w="4531" w:type="dxa"/>
            <w:shd w:val="clear" w:color="auto" w:fill="FFFFFF" w:themeFill="background1"/>
          </w:tcPr>
          <w:p w14:paraId="1BA4AC4D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 xml:space="preserve">Addressing or referring to groups using inclusive pronouns </w:t>
            </w:r>
          </w:p>
        </w:tc>
        <w:tc>
          <w:tcPr>
            <w:tcW w:w="993" w:type="dxa"/>
            <w:shd w:val="clear" w:color="auto" w:fill="FFFFFF" w:themeFill="background1"/>
          </w:tcPr>
          <w:p w14:paraId="1772D16E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00%</w:t>
            </w:r>
          </w:p>
        </w:tc>
        <w:tc>
          <w:tcPr>
            <w:tcW w:w="1275" w:type="dxa"/>
            <w:shd w:val="clear" w:color="auto" w:fill="FFFFFF" w:themeFill="background1"/>
          </w:tcPr>
          <w:p w14:paraId="2AD91911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65A36C2D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135" w:type="dxa"/>
            <w:shd w:val="clear" w:color="auto" w:fill="FFFFFF" w:themeFill="background1"/>
          </w:tcPr>
          <w:p w14:paraId="4979F3BB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</w:tr>
      <w:tr w:rsidR="008B1E2A" w:rsidRPr="00FD2958" w14:paraId="3230C5F9" w14:textId="77777777" w:rsidTr="000B28E2">
        <w:tc>
          <w:tcPr>
            <w:tcW w:w="4531" w:type="dxa"/>
            <w:shd w:val="clear" w:color="auto" w:fill="FFFFFF" w:themeFill="background1"/>
          </w:tcPr>
          <w:p w14:paraId="11BFBA89" w14:textId="77777777" w:rsidR="008B1E2A" w:rsidRPr="00FD2958" w:rsidRDefault="008B1E2A" w:rsidP="001E63B5">
            <w:pPr>
              <w:spacing w:after="120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 xml:space="preserve">Social communication </w:t>
            </w:r>
          </w:p>
        </w:tc>
        <w:tc>
          <w:tcPr>
            <w:tcW w:w="993" w:type="dxa"/>
            <w:shd w:val="clear" w:color="auto" w:fill="FFFFFF" w:themeFill="background1"/>
          </w:tcPr>
          <w:p w14:paraId="0363C5E8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00%</w:t>
            </w:r>
          </w:p>
        </w:tc>
        <w:tc>
          <w:tcPr>
            <w:tcW w:w="1275" w:type="dxa"/>
            <w:shd w:val="clear" w:color="auto" w:fill="FFFFFF" w:themeFill="background1"/>
          </w:tcPr>
          <w:p w14:paraId="25AC083C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53C4AD0E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135" w:type="dxa"/>
            <w:shd w:val="clear" w:color="auto" w:fill="FFFFFF" w:themeFill="background1"/>
          </w:tcPr>
          <w:p w14:paraId="3B2FC1F6" w14:textId="77777777" w:rsidR="008B1E2A" w:rsidRPr="00FD2958" w:rsidRDefault="008B1E2A" w:rsidP="001E63B5">
            <w:pPr>
              <w:spacing w:after="120"/>
              <w:jc w:val="center"/>
              <w:rPr>
                <w:sz w:val="22"/>
                <w:szCs w:val="22"/>
                <w:lang w:val="en-US" w:eastAsia="zh-CN"/>
              </w:rPr>
            </w:pPr>
            <w:r w:rsidRPr="00FD2958">
              <w:rPr>
                <w:sz w:val="22"/>
                <w:szCs w:val="22"/>
                <w:lang w:val="en-US" w:eastAsia="zh-CN"/>
              </w:rPr>
              <w:t>1</w:t>
            </w:r>
          </w:p>
        </w:tc>
      </w:tr>
    </w:tbl>
    <w:p w14:paraId="14279F80" w14:textId="77777777" w:rsidR="008B1E2A" w:rsidRPr="005C1D5E" w:rsidRDefault="008B1E2A" w:rsidP="008B1E2A">
      <w:pPr>
        <w:jc w:val="both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4F1EB443" w14:textId="77777777" w:rsidR="008B1E2A" w:rsidRDefault="008B1E2A" w:rsidP="008B1E2A">
      <w:pPr>
        <w:rPr>
          <w:lang w:eastAsia="zh-CN"/>
        </w:rPr>
      </w:pPr>
    </w:p>
    <w:p w14:paraId="6AAD91C7" w14:textId="77777777" w:rsidR="00E7142E" w:rsidRDefault="00E7142E"/>
    <w:sectPr w:rsidR="00E7142E" w:rsidSect="009072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E2A"/>
    <w:rsid w:val="00000B3B"/>
    <w:rsid w:val="00001100"/>
    <w:rsid w:val="0000336E"/>
    <w:rsid w:val="00003386"/>
    <w:rsid w:val="000036E6"/>
    <w:rsid w:val="00005F60"/>
    <w:rsid w:val="000170CE"/>
    <w:rsid w:val="00026631"/>
    <w:rsid w:val="00036170"/>
    <w:rsid w:val="000472CE"/>
    <w:rsid w:val="00047655"/>
    <w:rsid w:val="00054EB3"/>
    <w:rsid w:val="000739AB"/>
    <w:rsid w:val="00092CF9"/>
    <w:rsid w:val="000A4F1E"/>
    <w:rsid w:val="000A6964"/>
    <w:rsid w:val="000B7194"/>
    <w:rsid w:val="000C22CB"/>
    <w:rsid w:val="000C5C51"/>
    <w:rsid w:val="000D0927"/>
    <w:rsid w:val="000D3E6B"/>
    <w:rsid w:val="000D45AC"/>
    <w:rsid w:val="000E0C01"/>
    <w:rsid w:val="000E789C"/>
    <w:rsid w:val="000F0C45"/>
    <w:rsid w:val="000F2D72"/>
    <w:rsid w:val="001005C1"/>
    <w:rsid w:val="00101027"/>
    <w:rsid w:val="00122FD2"/>
    <w:rsid w:val="0012751F"/>
    <w:rsid w:val="0013087E"/>
    <w:rsid w:val="00133006"/>
    <w:rsid w:val="00143DEA"/>
    <w:rsid w:val="00155E3C"/>
    <w:rsid w:val="001569AC"/>
    <w:rsid w:val="00157A1C"/>
    <w:rsid w:val="00172B9E"/>
    <w:rsid w:val="00172F75"/>
    <w:rsid w:val="00180766"/>
    <w:rsid w:val="00181A48"/>
    <w:rsid w:val="0018632C"/>
    <w:rsid w:val="00194C78"/>
    <w:rsid w:val="001960AB"/>
    <w:rsid w:val="001970C4"/>
    <w:rsid w:val="001A1E73"/>
    <w:rsid w:val="001A5606"/>
    <w:rsid w:val="001B3DD1"/>
    <w:rsid w:val="001B46E0"/>
    <w:rsid w:val="001B5856"/>
    <w:rsid w:val="001C3C4C"/>
    <w:rsid w:val="001C5CD4"/>
    <w:rsid w:val="001C7063"/>
    <w:rsid w:val="001D50B1"/>
    <w:rsid w:val="001E63B5"/>
    <w:rsid w:val="001E7D60"/>
    <w:rsid w:val="002037DF"/>
    <w:rsid w:val="00206F74"/>
    <w:rsid w:val="00207CCA"/>
    <w:rsid w:val="002150A8"/>
    <w:rsid w:val="002218B7"/>
    <w:rsid w:val="00234AAC"/>
    <w:rsid w:val="002401BA"/>
    <w:rsid w:val="00244514"/>
    <w:rsid w:val="00246E2C"/>
    <w:rsid w:val="00251854"/>
    <w:rsid w:val="002577D6"/>
    <w:rsid w:val="00261313"/>
    <w:rsid w:val="0027074C"/>
    <w:rsid w:val="00272A43"/>
    <w:rsid w:val="0027603F"/>
    <w:rsid w:val="00280D8C"/>
    <w:rsid w:val="00283F2E"/>
    <w:rsid w:val="002971D5"/>
    <w:rsid w:val="002B08AB"/>
    <w:rsid w:val="002B4F3D"/>
    <w:rsid w:val="002B7632"/>
    <w:rsid w:val="002C1FCE"/>
    <w:rsid w:val="002D6B30"/>
    <w:rsid w:val="002D6DA2"/>
    <w:rsid w:val="002F0C76"/>
    <w:rsid w:val="002F6CA2"/>
    <w:rsid w:val="002F730A"/>
    <w:rsid w:val="00301402"/>
    <w:rsid w:val="003112E7"/>
    <w:rsid w:val="003119B8"/>
    <w:rsid w:val="0031280C"/>
    <w:rsid w:val="00317F39"/>
    <w:rsid w:val="003223C6"/>
    <w:rsid w:val="00334367"/>
    <w:rsid w:val="003518FC"/>
    <w:rsid w:val="003542BC"/>
    <w:rsid w:val="00355F7B"/>
    <w:rsid w:val="00356934"/>
    <w:rsid w:val="00363F7F"/>
    <w:rsid w:val="003645BE"/>
    <w:rsid w:val="00366F93"/>
    <w:rsid w:val="0037484D"/>
    <w:rsid w:val="0037515A"/>
    <w:rsid w:val="003754EA"/>
    <w:rsid w:val="00376EFE"/>
    <w:rsid w:val="00380A99"/>
    <w:rsid w:val="00383CE4"/>
    <w:rsid w:val="003840A1"/>
    <w:rsid w:val="00385167"/>
    <w:rsid w:val="0039148C"/>
    <w:rsid w:val="003964AE"/>
    <w:rsid w:val="00397031"/>
    <w:rsid w:val="003A1632"/>
    <w:rsid w:val="003A289C"/>
    <w:rsid w:val="003B117C"/>
    <w:rsid w:val="003B5499"/>
    <w:rsid w:val="003B7EB7"/>
    <w:rsid w:val="003C50C8"/>
    <w:rsid w:val="003C7A61"/>
    <w:rsid w:val="003D0AD6"/>
    <w:rsid w:val="003E4253"/>
    <w:rsid w:val="003E6F30"/>
    <w:rsid w:val="003F6FE0"/>
    <w:rsid w:val="0040631C"/>
    <w:rsid w:val="00414AA1"/>
    <w:rsid w:val="00416BCC"/>
    <w:rsid w:val="004202E7"/>
    <w:rsid w:val="00421F1E"/>
    <w:rsid w:val="00427AAA"/>
    <w:rsid w:val="00427E50"/>
    <w:rsid w:val="0043785B"/>
    <w:rsid w:val="0044326C"/>
    <w:rsid w:val="00444BAE"/>
    <w:rsid w:val="0044582C"/>
    <w:rsid w:val="00450346"/>
    <w:rsid w:val="00451EDB"/>
    <w:rsid w:val="0045291C"/>
    <w:rsid w:val="00456D08"/>
    <w:rsid w:val="00461211"/>
    <w:rsid w:val="0047082E"/>
    <w:rsid w:val="004759B9"/>
    <w:rsid w:val="00477B7B"/>
    <w:rsid w:val="004B1566"/>
    <w:rsid w:val="004B780A"/>
    <w:rsid w:val="004C4353"/>
    <w:rsid w:val="004C4A9B"/>
    <w:rsid w:val="004D089A"/>
    <w:rsid w:val="004D1D1F"/>
    <w:rsid w:val="004D2317"/>
    <w:rsid w:val="004F4E5A"/>
    <w:rsid w:val="004F58A8"/>
    <w:rsid w:val="00506EFD"/>
    <w:rsid w:val="00521B9D"/>
    <w:rsid w:val="005261C4"/>
    <w:rsid w:val="00526741"/>
    <w:rsid w:val="005300B9"/>
    <w:rsid w:val="005667F9"/>
    <w:rsid w:val="005711E7"/>
    <w:rsid w:val="00573FEF"/>
    <w:rsid w:val="0057412B"/>
    <w:rsid w:val="00581FA8"/>
    <w:rsid w:val="00584D1A"/>
    <w:rsid w:val="00586381"/>
    <w:rsid w:val="00587A68"/>
    <w:rsid w:val="00592A19"/>
    <w:rsid w:val="00593ECB"/>
    <w:rsid w:val="00594748"/>
    <w:rsid w:val="005A51B8"/>
    <w:rsid w:val="005B4395"/>
    <w:rsid w:val="005B5880"/>
    <w:rsid w:val="005B6843"/>
    <w:rsid w:val="005E4F59"/>
    <w:rsid w:val="005E5EE4"/>
    <w:rsid w:val="005F34AE"/>
    <w:rsid w:val="005F45BC"/>
    <w:rsid w:val="00600743"/>
    <w:rsid w:val="00601320"/>
    <w:rsid w:val="0060150B"/>
    <w:rsid w:val="0061259C"/>
    <w:rsid w:val="00626D28"/>
    <w:rsid w:val="00634FB7"/>
    <w:rsid w:val="00641A1E"/>
    <w:rsid w:val="006427C1"/>
    <w:rsid w:val="00650856"/>
    <w:rsid w:val="006513B6"/>
    <w:rsid w:val="0065723C"/>
    <w:rsid w:val="00664EC8"/>
    <w:rsid w:val="00673385"/>
    <w:rsid w:val="0067471E"/>
    <w:rsid w:val="0067745B"/>
    <w:rsid w:val="00691617"/>
    <w:rsid w:val="006B7E70"/>
    <w:rsid w:val="006C09FE"/>
    <w:rsid w:val="006C2EF7"/>
    <w:rsid w:val="006D0167"/>
    <w:rsid w:val="006D6306"/>
    <w:rsid w:val="006D7277"/>
    <w:rsid w:val="006D7A75"/>
    <w:rsid w:val="006E0224"/>
    <w:rsid w:val="006E465D"/>
    <w:rsid w:val="006E6B49"/>
    <w:rsid w:val="006E77FF"/>
    <w:rsid w:val="006F03FA"/>
    <w:rsid w:val="006F1CD5"/>
    <w:rsid w:val="006F4D7C"/>
    <w:rsid w:val="006F6D2C"/>
    <w:rsid w:val="006F7F53"/>
    <w:rsid w:val="007009F2"/>
    <w:rsid w:val="00710FFB"/>
    <w:rsid w:val="00732DAD"/>
    <w:rsid w:val="00744A57"/>
    <w:rsid w:val="007456ED"/>
    <w:rsid w:val="00745984"/>
    <w:rsid w:val="00767CA7"/>
    <w:rsid w:val="007714D0"/>
    <w:rsid w:val="007716FD"/>
    <w:rsid w:val="00771EE2"/>
    <w:rsid w:val="0078197B"/>
    <w:rsid w:val="0078319A"/>
    <w:rsid w:val="00795308"/>
    <w:rsid w:val="007970E1"/>
    <w:rsid w:val="007A0FC0"/>
    <w:rsid w:val="007A2B5A"/>
    <w:rsid w:val="007B3613"/>
    <w:rsid w:val="007B366A"/>
    <w:rsid w:val="007B38F6"/>
    <w:rsid w:val="007C1E18"/>
    <w:rsid w:val="007C31E8"/>
    <w:rsid w:val="007C6151"/>
    <w:rsid w:val="007C66CF"/>
    <w:rsid w:val="007E1406"/>
    <w:rsid w:val="00811277"/>
    <w:rsid w:val="00822365"/>
    <w:rsid w:val="008246DD"/>
    <w:rsid w:val="00826CF3"/>
    <w:rsid w:val="00832BFA"/>
    <w:rsid w:val="0083417E"/>
    <w:rsid w:val="00836665"/>
    <w:rsid w:val="0084065F"/>
    <w:rsid w:val="008560CE"/>
    <w:rsid w:val="00857DCF"/>
    <w:rsid w:val="00872833"/>
    <w:rsid w:val="00890860"/>
    <w:rsid w:val="00892944"/>
    <w:rsid w:val="00895CF2"/>
    <w:rsid w:val="0089785B"/>
    <w:rsid w:val="008B0B75"/>
    <w:rsid w:val="008B136C"/>
    <w:rsid w:val="008B1E2A"/>
    <w:rsid w:val="008B2123"/>
    <w:rsid w:val="008B524A"/>
    <w:rsid w:val="008C3551"/>
    <w:rsid w:val="008C3B44"/>
    <w:rsid w:val="008D2348"/>
    <w:rsid w:val="008D5F81"/>
    <w:rsid w:val="008E20A8"/>
    <w:rsid w:val="008E6535"/>
    <w:rsid w:val="008F0027"/>
    <w:rsid w:val="008F3CCA"/>
    <w:rsid w:val="009036D0"/>
    <w:rsid w:val="009072C8"/>
    <w:rsid w:val="00907874"/>
    <w:rsid w:val="00910C25"/>
    <w:rsid w:val="00911330"/>
    <w:rsid w:val="00911347"/>
    <w:rsid w:val="00912E43"/>
    <w:rsid w:val="0091666D"/>
    <w:rsid w:val="00917EB7"/>
    <w:rsid w:val="00921429"/>
    <w:rsid w:val="0092371F"/>
    <w:rsid w:val="00924385"/>
    <w:rsid w:val="00925ED0"/>
    <w:rsid w:val="00932445"/>
    <w:rsid w:val="00933F4C"/>
    <w:rsid w:val="00934AC1"/>
    <w:rsid w:val="0093563A"/>
    <w:rsid w:val="00945615"/>
    <w:rsid w:val="00945C60"/>
    <w:rsid w:val="0095085F"/>
    <w:rsid w:val="00967590"/>
    <w:rsid w:val="009828C2"/>
    <w:rsid w:val="0098679D"/>
    <w:rsid w:val="00994696"/>
    <w:rsid w:val="009956EE"/>
    <w:rsid w:val="009A2BAB"/>
    <w:rsid w:val="009A5AD4"/>
    <w:rsid w:val="009B0A20"/>
    <w:rsid w:val="009C56FD"/>
    <w:rsid w:val="009D1252"/>
    <w:rsid w:val="009E2A18"/>
    <w:rsid w:val="00A13AD0"/>
    <w:rsid w:val="00A13DA2"/>
    <w:rsid w:val="00A214EA"/>
    <w:rsid w:val="00A25391"/>
    <w:rsid w:val="00A25EA3"/>
    <w:rsid w:val="00A26AB9"/>
    <w:rsid w:val="00A32855"/>
    <w:rsid w:val="00A33361"/>
    <w:rsid w:val="00A41F55"/>
    <w:rsid w:val="00A43715"/>
    <w:rsid w:val="00A439F2"/>
    <w:rsid w:val="00A5486C"/>
    <w:rsid w:val="00A5642A"/>
    <w:rsid w:val="00A57D33"/>
    <w:rsid w:val="00A66FB7"/>
    <w:rsid w:val="00A7159D"/>
    <w:rsid w:val="00A7686E"/>
    <w:rsid w:val="00A80872"/>
    <w:rsid w:val="00A93458"/>
    <w:rsid w:val="00AA0A72"/>
    <w:rsid w:val="00AA161B"/>
    <w:rsid w:val="00AA33E7"/>
    <w:rsid w:val="00AB0EE3"/>
    <w:rsid w:val="00AB2FAE"/>
    <w:rsid w:val="00AB41B4"/>
    <w:rsid w:val="00AB7892"/>
    <w:rsid w:val="00AD16B0"/>
    <w:rsid w:val="00AD2D34"/>
    <w:rsid w:val="00AE1C7D"/>
    <w:rsid w:val="00AE6BEB"/>
    <w:rsid w:val="00AF16D7"/>
    <w:rsid w:val="00B0335A"/>
    <w:rsid w:val="00B03C6A"/>
    <w:rsid w:val="00B11721"/>
    <w:rsid w:val="00B13BC8"/>
    <w:rsid w:val="00B22B7A"/>
    <w:rsid w:val="00B2556F"/>
    <w:rsid w:val="00B25767"/>
    <w:rsid w:val="00B25B05"/>
    <w:rsid w:val="00B30105"/>
    <w:rsid w:val="00B3199A"/>
    <w:rsid w:val="00B3287B"/>
    <w:rsid w:val="00B33212"/>
    <w:rsid w:val="00B33B20"/>
    <w:rsid w:val="00B43078"/>
    <w:rsid w:val="00B47D15"/>
    <w:rsid w:val="00B50DD5"/>
    <w:rsid w:val="00B57D0F"/>
    <w:rsid w:val="00B604FA"/>
    <w:rsid w:val="00B62F2E"/>
    <w:rsid w:val="00B64E0E"/>
    <w:rsid w:val="00B7564D"/>
    <w:rsid w:val="00B8143F"/>
    <w:rsid w:val="00B92428"/>
    <w:rsid w:val="00B931E9"/>
    <w:rsid w:val="00B979AF"/>
    <w:rsid w:val="00BA19D0"/>
    <w:rsid w:val="00BA5F69"/>
    <w:rsid w:val="00BB0281"/>
    <w:rsid w:val="00BD3DEC"/>
    <w:rsid w:val="00BD52C5"/>
    <w:rsid w:val="00BE2FF9"/>
    <w:rsid w:val="00BE33EE"/>
    <w:rsid w:val="00BE46BF"/>
    <w:rsid w:val="00BE5813"/>
    <w:rsid w:val="00BF7A96"/>
    <w:rsid w:val="00C01387"/>
    <w:rsid w:val="00C01CBC"/>
    <w:rsid w:val="00C10D0D"/>
    <w:rsid w:val="00C119BC"/>
    <w:rsid w:val="00C1633C"/>
    <w:rsid w:val="00C3320D"/>
    <w:rsid w:val="00C3608C"/>
    <w:rsid w:val="00C412DD"/>
    <w:rsid w:val="00C4206B"/>
    <w:rsid w:val="00C44A53"/>
    <w:rsid w:val="00C65A55"/>
    <w:rsid w:val="00C7784F"/>
    <w:rsid w:val="00C86532"/>
    <w:rsid w:val="00C86EC6"/>
    <w:rsid w:val="00C93D27"/>
    <w:rsid w:val="00C95615"/>
    <w:rsid w:val="00C97B33"/>
    <w:rsid w:val="00CC669D"/>
    <w:rsid w:val="00CD1DB6"/>
    <w:rsid w:val="00CD2AD4"/>
    <w:rsid w:val="00CE5120"/>
    <w:rsid w:val="00CE7536"/>
    <w:rsid w:val="00CF2238"/>
    <w:rsid w:val="00D001B0"/>
    <w:rsid w:val="00D01938"/>
    <w:rsid w:val="00D12C80"/>
    <w:rsid w:val="00D200DE"/>
    <w:rsid w:val="00D24F16"/>
    <w:rsid w:val="00D25CE7"/>
    <w:rsid w:val="00D30C07"/>
    <w:rsid w:val="00D31914"/>
    <w:rsid w:val="00D34218"/>
    <w:rsid w:val="00D344F5"/>
    <w:rsid w:val="00D372DC"/>
    <w:rsid w:val="00D44C5F"/>
    <w:rsid w:val="00D46B0D"/>
    <w:rsid w:val="00D71CC0"/>
    <w:rsid w:val="00D81E42"/>
    <w:rsid w:val="00D85591"/>
    <w:rsid w:val="00D86CE4"/>
    <w:rsid w:val="00D9384C"/>
    <w:rsid w:val="00D97244"/>
    <w:rsid w:val="00DB4598"/>
    <w:rsid w:val="00DC0E45"/>
    <w:rsid w:val="00DC3359"/>
    <w:rsid w:val="00DC5B03"/>
    <w:rsid w:val="00DC6FF7"/>
    <w:rsid w:val="00DC7336"/>
    <w:rsid w:val="00DD3F4E"/>
    <w:rsid w:val="00DE368B"/>
    <w:rsid w:val="00DE5084"/>
    <w:rsid w:val="00DE778D"/>
    <w:rsid w:val="00DF2F38"/>
    <w:rsid w:val="00E0279C"/>
    <w:rsid w:val="00E14B33"/>
    <w:rsid w:val="00E16BA4"/>
    <w:rsid w:val="00E21B98"/>
    <w:rsid w:val="00E27D50"/>
    <w:rsid w:val="00E402B8"/>
    <w:rsid w:val="00E44564"/>
    <w:rsid w:val="00E4459C"/>
    <w:rsid w:val="00E45004"/>
    <w:rsid w:val="00E54B05"/>
    <w:rsid w:val="00E70977"/>
    <w:rsid w:val="00E7142E"/>
    <w:rsid w:val="00E74AD8"/>
    <w:rsid w:val="00E8365D"/>
    <w:rsid w:val="00E85A57"/>
    <w:rsid w:val="00E96752"/>
    <w:rsid w:val="00EA1C66"/>
    <w:rsid w:val="00EA7FB3"/>
    <w:rsid w:val="00EB1339"/>
    <w:rsid w:val="00EB36B8"/>
    <w:rsid w:val="00EB37B5"/>
    <w:rsid w:val="00EB46A2"/>
    <w:rsid w:val="00EB76FA"/>
    <w:rsid w:val="00EC4298"/>
    <w:rsid w:val="00EC4EE3"/>
    <w:rsid w:val="00ED305A"/>
    <w:rsid w:val="00ED71AC"/>
    <w:rsid w:val="00ED7C2C"/>
    <w:rsid w:val="00EF3BDF"/>
    <w:rsid w:val="00F011BC"/>
    <w:rsid w:val="00F052C7"/>
    <w:rsid w:val="00F17251"/>
    <w:rsid w:val="00F24299"/>
    <w:rsid w:val="00F305EF"/>
    <w:rsid w:val="00F320B6"/>
    <w:rsid w:val="00F344D2"/>
    <w:rsid w:val="00F500C6"/>
    <w:rsid w:val="00F54368"/>
    <w:rsid w:val="00F63716"/>
    <w:rsid w:val="00F6484E"/>
    <w:rsid w:val="00F73BA3"/>
    <w:rsid w:val="00F75B17"/>
    <w:rsid w:val="00F75F1D"/>
    <w:rsid w:val="00F94DE2"/>
    <w:rsid w:val="00FA032E"/>
    <w:rsid w:val="00FA2610"/>
    <w:rsid w:val="00FB1FC6"/>
    <w:rsid w:val="00FB5781"/>
    <w:rsid w:val="00FB5965"/>
    <w:rsid w:val="00FC0222"/>
    <w:rsid w:val="00FC2246"/>
    <w:rsid w:val="00FC2921"/>
    <w:rsid w:val="00FC2CC3"/>
    <w:rsid w:val="00FC695A"/>
    <w:rsid w:val="00FD0561"/>
    <w:rsid w:val="00FD2E7A"/>
    <w:rsid w:val="00FD5C57"/>
    <w:rsid w:val="00FD6ED6"/>
    <w:rsid w:val="00FD7D58"/>
    <w:rsid w:val="00FE05F5"/>
    <w:rsid w:val="00FF12BC"/>
    <w:rsid w:val="00FF1428"/>
    <w:rsid w:val="00FF3091"/>
    <w:rsid w:val="00FF3CB8"/>
    <w:rsid w:val="00FF3CC1"/>
    <w:rsid w:val="00FF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75F43"/>
  <w15:chartTrackingRefBased/>
  <w15:docId w15:val="{75125B2F-64C2-B246-B0C5-6DAFFCD92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E2A"/>
    <w:rPr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B1E2A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1F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FC6"/>
    <w:rPr>
      <w:rFonts w:ascii="Times New Roman" w:hAnsi="Times New Roman" w:cs="Times New Roman"/>
      <w:sz w:val="18"/>
      <w:szCs w:val="18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i, Cindy SB [CBS]</dc:creator>
  <cp:keywords/>
  <dc:description/>
  <cp:lastModifiedBy>chn off35</cp:lastModifiedBy>
  <cp:revision>7</cp:revision>
  <dcterms:created xsi:type="dcterms:W3CDTF">2020-09-04T15:18:00Z</dcterms:created>
  <dcterms:modified xsi:type="dcterms:W3CDTF">2020-09-30T15:42:00Z</dcterms:modified>
</cp:coreProperties>
</file>